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cs="宋体;SimSun"/>
        </w:rPr>
      </w:pPr>
      <w:r>
        <w:rPr>
          <w:rFonts w:cs="宋体;SimSun"/>
        </w:rPr>
        <w:t>## Enviroment and Installation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```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Operating System: Ubuntu 20.04.1 LTS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Python: 3.9.1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GPU : NVIDIA GeForce RTX 307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NVCC: Build cuda_11.0_bu.TC445_37.28540450_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GCC: gcc (Ubuntu 7.5.0-6ubuntu2) 7.5.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PyTorch: 1.10.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PyTorch compiling details: PyTorch built with: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</w:t>
      </w:r>
      <w:r>
        <w:rPr>
          <w:rFonts w:cs="宋体;SimSun"/>
        </w:rPr>
        <w:t>- GCC 7.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</w:t>
      </w:r>
      <w:r>
        <w:rPr>
          <w:rFonts w:cs="宋体;SimSun"/>
        </w:rPr>
        <w:t>- C++ Version: 20140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</w:t>
      </w:r>
      <w:r>
        <w:rPr>
          <w:rFonts w:cs="宋体;SimSun"/>
        </w:rPr>
        <w:t>- CUDA Runtime 11.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MMDetection: 2.16.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```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You can run the script install.sh to quickly install the enviroment.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## Introduction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 Prepare data: To prepare the data included in this study, you can run the main.py in 'Data' folder.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- Model: The codes in 'Model' folder is built based on [MMDetection](https://github.com/open-mmlab/mmdetection/tree/v2.16.0), the detail tutorial of MMDetection can reference to [official tutorials](https://github.com/open-mmlab/mmdetection/tree/v2.16.0/docs/tutorials).</w:t>
      </w:r>
    </w:p>
    <w:p>
      <w:pPr>
        <w:pStyle w:val="Style15"/>
        <w:rPr/>
      </w:pPr>
      <w:r>
        <w:rPr>
          <w:rFonts w:cs="宋体;SimSun"/>
        </w:rPr>
        <w:t>The tiny modifition is in mmdet/datasets/coco.py,mmdet/datasets/custom.py and mmdet/core/evaluation. You can modify the config files in 'configs/' folder to adapt your own enviroment and settings. Note that every time you want to modify the codes in mmdet/, you must delete the 'build'</w:t>
      </w:r>
      <w:r>
        <w:rPr>
          <w:rFonts w:cs="宋体;SimSun"/>
        </w:rPr>
        <w:t>、</w:t>
      </w:r>
      <w:r>
        <w:rPr>
          <w:rFonts w:cs="宋体;SimSun"/>
        </w:rPr>
        <w:t>'dist' and 'mmdet.egg-info' folders and run `python setup.py install --user`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14:27:00Z</dcterms:created>
  <dc:creator>黄叶才</dc:creator>
  <dc:description/>
  <dc:language>en-US</dc:language>
  <cp:lastModifiedBy>黄叶才</cp:lastModifiedBy>
  <dcterms:modified xsi:type="dcterms:W3CDTF">2022-04-23T14:27:00Z</dcterms:modified>
  <cp:revision>2</cp:revision>
  <dc:subject/>
  <dc:title/>
</cp:coreProperties>
</file>